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3"/>
        <w:gridCol w:w="333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</w:tblGrid>
      <w:tr w:rsidR="0068161D" w:rsidRPr="00B13024" w14:paraId="6ABF7E64" w14:textId="77777777" w:rsidTr="00C056D6">
        <w:trPr>
          <w:trHeight w:val="2960"/>
        </w:trPr>
        <w:tc>
          <w:tcPr>
            <w:tcW w:w="333" w:type="dxa"/>
            <w:vMerge w:val="restart"/>
            <w:noWrap/>
            <w:textDirection w:val="btLr"/>
            <w:hideMark/>
          </w:tcPr>
          <w:p w14:paraId="7A6869B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BioFire</w:t>
            </w:r>
            <w:proofErr w:type="spellEnd"/>
          </w:p>
        </w:tc>
        <w:tc>
          <w:tcPr>
            <w:tcW w:w="333" w:type="dxa"/>
            <w:textDirection w:val="btLr"/>
            <w:hideMark/>
          </w:tcPr>
          <w:p w14:paraId="12AC4B6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Partial IDs</w:t>
            </w:r>
          </w:p>
        </w:tc>
        <w:tc>
          <w:tcPr>
            <w:tcW w:w="334" w:type="dxa"/>
            <w:shd w:val="clear" w:color="auto" w:fill="AEAAAA" w:themeFill="background2" w:themeFillShade="BF"/>
            <w:textDirection w:val="btLr"/>
            <w:hideMark/>
          </w:tcPr>
          <w:p w14:paraId="76D571A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57504B4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54257B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D2BD7B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5FFE904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59B0E68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88457F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830653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43A6F26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6AD241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6B4E70A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B459376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736DE0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EF062F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710C4F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1960220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8061D2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D99BE0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4E1D0B3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4B43CE3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34AE548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6B4AB1B4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B90293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textDirection w:val="btLr"/>
            <w:hideMark/>
          </w:tcPr>
          <w:p w14:paraId="548A509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marcescens, S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ltophila</w:t>
            </w:r>
            <w:proofErr w:type="spellEnd"/>
          </w:p>
        </w:tc>
        <w:tc>
          <w:tcPr>
            <w:tcW w:w="334" w:type="dxa"/>
            <w:noWrap/>
            <w:textDirection w:val="btLr"/>
            <w:hideMark/>
          </w:tcPr>
          <w:p w14:paraId="5942856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68038984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8161D" w:rsidRPr="00B13024" w14:paraId="204A16CC" w14:textId="77777777" w:rsidTr="00C056D6">
        <w:trPr>
          <w:trHeight w:val="800"/>
        </w:trPr>
        <w:tc>
          <w:tcPr>
            <w:tcW w:w="333" w:type="dxa"/>
            <w:vMerge/>
            <w:hideMark/>
          </w:tcPr>
          <w:p w14:paraId="4F60C2A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4E196CD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mpletely</w:t>
            </w:r>
            <w:proofErr w:type="gramEnd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identified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4070857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7BBE8A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ED9867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A0872B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12607D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B07746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809A7B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57369C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7ADB26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DA24C0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64C436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6C26E2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C07CC2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23061D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526553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AA0E0B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8D9F1B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C1A275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264CB4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7FD6B72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6B3E6AD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49612D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C5EE19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F00F28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26550B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3D5E89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2.9</w:t>
            </w:r>
          </w:p>
        </w:tc>
      </w:tr>
      <w:tr w:rsidR="0068161D" w:rsidRPr="00B13024" w14:paraId="0F8ECBC5" w14:textId="77777777" w:rsidTr="00C056D6">
        <w:trPr>
          <w:trHeight w:val="1592"/>
        </w:trPr>
        <w:tc>
          <w:tcPr>
            <w:tcW w:w="333" w:type="dxa"/>
            <w:vMerge/>
            <w:hideMark/>
          </w:tcPr>
          <w:p w14:paraId="55594D5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5DF8525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mplete</w:t>
            </w: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s</w:t>
            </w:r>
          </w:p>
        </w:tc>
        <w:tc>
          <w:tcPr>
            <w:tcW w:w="334" w:type="dxa"/>
            <w:shd w:val="clear" w:color="auto" w:fill="AEAAAA" w:themeFill="background2" w:themeFillShade="BF"/>
            <w:textDirection w:val="btLr"/>
            <w:hideMark/>
          </w:tcPr>
          <w:p w14:paraId="1A7C217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71B77E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3D3342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883A8B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DEC15F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513D2B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487877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0E653AB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5C8A982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4BFC254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32EDA1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5771F1F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495C2E0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705E9D3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C1CBD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DB63CB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3432BB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2EFF38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A5E4DC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EDB571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FA8C7E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908B0E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D7716D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CB3DAE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AE1642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3CBE14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6.0</w:t>
            </w:r>
          </w:p>
        </w:tc>
      </w:tr>
      <w:tr w:rsidR="0068161D" w:rsidRPr="00B13024" w14:paraId="3B6879D4" w14:textId="77777777" w:rsidTr="00C056D6">
        <w:trPr>
          <w:trHeight w:val="800"/>
        </w:trPr>
        <w:tc>
          <w:tcPr>
            <w:tcW w:w="333" w:type="dxa"/>
            <w:vMerge/>
            <w:hideMark/>
          </w:tcPr>
          <w:p w14:paraId="742C100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596F664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partially</w:t>
            </w:r>
            <w:proofErr w:type="gramEnd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identified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1B3C9A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94CAC7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D80468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D1EEDA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690117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FB988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216CAF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F74EC0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38F85E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4110C6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D16375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56EA7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96D9E7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D65F15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AE928F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DD6788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7DBC91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5BE213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A0E0F9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18797D1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7C15FC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0854A5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482942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07B334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16AF5B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F61864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</w:tr>
      <w:tr w:rsidR="0068161D" w:rsidRPr="00B13024" w14:paraId="6E582256" w14:textId="77777777" w:rsidTr="00C056D6">
        <w:trPr>
          <w:trHeight w:val="1187"/>
        </w:trPr>
        <w:tc>
          <w:tcPr>
            <w:tcW w:w="333" w:type="dxa"/>
            <w:vMerge/>
            <w:hideMark/>
          </w:tcPr>
          <w:p w14:paraId="32168A6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25C8DA8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# Partial ID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574349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612BD5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7F620F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85CBC9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8BCB50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A7A30F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CB4BED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D09C21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A6744D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6C9DD2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93504B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202D67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1EB7CD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220E82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376BB7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D01BC6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6A4EFB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08E145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5AEBF3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1BEAA5F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3EE517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8B846C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080268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51A6B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A746B8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F4DFFB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68161D" w:rsidRPr="00B13024" w14:paraId="6A97A8D4" w14:textId="77777777" w:rsidTr="00C056D6">
        <w:trPr>
          <w:trHeight w:val="3860"/>
        </w:trPr>
        <w:tc>
          <w:tcPr>
            <w:tcW w:w="333" w:type="dxa"/>
            <w:vMerge w:val="restart"/>
            <w:noWrap/>
            <w:textDirection w:val="btLr"/>
            <w:hideMark/>
          </w:tcPr>
          <w:p w14:paraId="462A3E0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cum</w:t>
            </w:r>
          </w:p>
        </w:tc>
        <w:tc>
          <w:tcPr>
            <w:tcW w:w="333" w:type="dxa"/>
            <w:noWrap/>
            <w:textDirection w:val="btLr"/>
            <w:hideMark/>
          </w:tcPr>
          <w:p w14:paraId="5D9B0F2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Partial ID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0A0246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AA06A5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 E. coli</w:t>
            </w:r>
          </w:p>
        </w:tc>
        <w:tc>
          <w:tcPr>
            <w:tcW w:w="334" w:type="dxa"/>
            <w:noWrap/>
            <w:textDirection w:val="btLr"/>
            <w:hideMark/>
          </w:tcPr>
          <w:p w14:paraId="371C61E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334" w:type="dxa"/>
            <w:noWrap/>
            <w:textDirection w:val="btLr"/>
            <w:hideMark/>
          </w:tcPr>
          <w:p w14:paraId="56E57E2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334" w:type="dxa"/>
            <w:noWrap/>
            <w:textDirection w:val="btLr"/>
            <w:hideMark/>
          </w:tcPr>
          <w:p w14:paraId="3D25EC8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loacae complex</w:t>
            </w:r>
          </w:p>
        </w:tc>
        <w:tc>
          <w:tcPr>
            <w:tcW w:w="334" w:type="dxa"/>
            <w:noWrap/>
            <w:textDirection w:val="btLr"/>
            <w:hideMark/>
          </w:tcPr>
          <w:p w14:paraId="72EF8D4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6B0C746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2 E. faecalis </w:t>
            </w:r>
          </w:p>
        </w:tc>
        <w:tc>
          <w:tcPr>
            <w:tcW w:w="334" w:type="dxa"/>
            <w:noWrap/>
            <w:textDirection w:val="btLr"/>
            <w:hideMark/>
          </w:tcPr>
          <w:p w14:paraId="57DB4EF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 K. pneumoniae, 1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1370493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55B4CE3E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loacae complex</w:t>
            </w:r>
          </w:p>
        </w:tc>
        <w:tc>
          <w:tcPr>
            <w:tcW w:w="334" w:type="dxa"/>
            <w:noWrap/>
            <w:textDirection w:val="btLr"/>
            <w:hideMark/>
          </w:tcPr>
          <w:p w14:paraId="1458FA84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 S. aureus</w:t>
            </w:r>
          </w:p>
        </w:tc>
        <w:tc>
          <w:tcPr>
            <w:tcW w:w="334" w:type="dxa"/>
            <w:noWrap/>
            <w:textDirection w:val="btLr"/>
            <w:hideMark/>
          </w:tcPr>
          <w:p w14:paraId="348F533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 S. aureus, 1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79779CA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roteus speci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7CC267D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</w:t>
            </w:r>
            <w:proofErr w:type="spellEnd"/>
          </w:p>
        </w:tc>
        <w:tc>
          <w:tcPr>
            <w:tcW w:w="334" w:type="dxa"/>
            <w:noWrap/>
            <w:textDirection w:val="btLr"/>
            <w:hideMark/>
          </w:tcPr>
          <w:p w14:paraId="4915CE8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64A04EB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galact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74F93F49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marcescens</w:t>
            </w:r>
          </w:p>
        </w:tc>
        <w:tc>
          <w:tcPr>
            <w:tcW w:w="334" w:type="dxa"/>
            <w:noWrap/>
            <w:textDirection w:val="btLr"/>
            <w:hideMark/>
          </w:tcPr>
          <w:p w14:paraId="18FDCE2E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5BDB7B86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0E1EA218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483D2119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6C2BA6A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61A4539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26BCD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ltophila</w:t>
            </w:r>
            <w:proofErr w:type="spellEnd"/>
          </w:p>
        </w:tc>
        <w:tc>
          <w:tcPr>
            <w:tcW w:w="334" w:type="dxa"/>
            <w:noWrap/>
            <w:textDirection w:val="btLr"/>
            <w:hideMark/>
          </w:tcPr>
          <w:p w14:paraId="0128464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aerogen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011DAD8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8161D" w:rsidRPr="00B13024" w14:paraId="6EF80597" w14:textId="77777777" w:rsidTr="00C056D6">
        <w:trPr>
          <w:trHeight w:val="620"/>
        </w:trPr>
        <w:tc>
          <w:tcPr>
            <w:tcW w:w="333" w:type="dxa"/>
            <w:vMerge/>
            <w:hideMark/>
          </w:tcPr>
          <w:p w14:paraId="5734B19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1B8E57B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mpletely</w:t>
            </w:r>
            <w:proofErr w:type="gramEnd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identified</w:t>
            </w:r>
          </w:p>
        </w:tc>
        <w:tc>
          <w:tcPr>
            <w:tcW w:w="334" w:type="dxa"/>
            <w:shd w:val="clear" w:color="auto" w:fill="AEAAAA" w:themeFill="background2" w:themeFillShade="BF"/>
            <w:textDirection w:val="btLr"/>
            <w:hideMark/>
          </w:tcPr>
          <w:p w14:paraId="3EC790C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textDirection w:val="btLr"/>
            <w:hideMark/>
          </w:tcPr>
          <w:p w14:paraId="0909C37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569D57C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6D3DE83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7B02DEF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3830D17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43E1C34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470DB2A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738C1A3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60D6B6D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2831A13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1303650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0448469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63C7EDE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07FED73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56923A9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42DE406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635A1DF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133D59F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textDirection w:val="btLr"/>
            <w:hideMark/>
          </w:tcPr>
          <w:p w14:paraId="33B01CA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textDirection w:val="btLr"/>
            <w:hideMark/>
          </w:tcPr>
          <w:p w14:paraId="06485C6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210CDF0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05D5486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6247024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592FA22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textDirection w:val="btLr"/>
            <w:hideMark/>
          </w:tcPr>
          <w:p w14:paraId="136D9BA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</w:tr>
      <w:tr w:rsidR="0068161D" w:rsidRPr="00B13024" w14:paraId="4756F95E" w14:textId="77777777" w:rsidTr="00C056D6">
        <w:trPr>
          <w:trHeight w:val="2060"/>
        </w:trPr>
        <w:tc>
          <w:tcPr>
            <w:tcW w:w="333" w:type="dxa"/>
            <w:vMerge/>
            <w:hideMark/>
          </w:tcPr>
          <w:p w14:paraId="3BFB621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35EF36D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# C</w:t>
            </w: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omplete 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3516D2A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479D467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7A5E4C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245948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26100B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E64A93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6BBB8A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AA7E88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690B20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80988D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0D4381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879825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8AC46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E9CCFF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0E269E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906A26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E914C8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732456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E9CDF7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33351B9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77131E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C94128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798AEC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776A07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CF63B8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D56D5D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</w:tr>
      <w:tr w:rsidR="0068161D" w:rsidRPr="00B13024" w14:paraId="255E4229" w14:textId="77777777" w:rsidTr="00C056D6">
        <w:trPr>
          <w:trHeight w:val="575"/>
        </w:trPr>
        <w:tc>
          <w:tcPr>
            <w:tcW w:w="333" w:type="dxa"/>
            <w:vMerge/>
            <w:hideMark/>
          </w:tcPr>
          <w:p w14:paraId="6EA9579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719186B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partially</w:t>
            </w:r>
            <w:proofErr w:type="gramEnd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identified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76EA962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08FA83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2343F0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96310F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88DAAC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DDD0A6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3E4EC2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044931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1CBF48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870E61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E36D9C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94DFC6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D8524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8D978B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9F8AED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457537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529669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05102A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EDF6DB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0C804C5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0FC5C4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C6CC0A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327644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93E54E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74AFCD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2D30B1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</w:tr>
      <w:tr w:rsidR="0068161D" w:rsidRPr="00B13024" w14:paraId="5D59B6F3" w14:textId="77777777" w:rsidTr="00C056D6">
        <w:trPr>
          <w:trHeight w:val="1430"/>
        </w:trPr>
        <w:tc>
          <w:tcPr>
            <w:tcW w:w="333" w:type="dxa"/>
            <w:vMerge/>
            <w:hideMark/>
          </w:tcPr>
          <w:p w14:paraId="2C1CE4A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6B7CB8A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# P</w:t>
            </w: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artial 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</w:t>
            </w: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AC3C9C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421010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71306D2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69D8AA0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7FF397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54D48A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0E9EDA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794E696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502F1A9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A1C024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F90151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3585EF2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E34257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18E744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11012E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0B2D1F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72E79C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4D01A65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35777E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5D9EBA8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D665A9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4AAEC16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D3F59A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25E1F9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EF0D9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0E85D8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8.0</w:t>
            </w:r>
          </w:p>
        </w:tc>
      </w:tr>
      <w:tr w:rsidR="0068161D" w:rsidRPr="00B13024" w14:paraId="6D5AC128" w14:textId="77777777" w:rsidTr="00C056D6">
        <w:trPr>
          <w:trHeight w:val="3185"/>
        </w:trPr>
        <w:tc>
          <w:tcPr>
            <w:tcW w:w="333" w:type="dxa"/>
            <w:vMerge w:val="restart"/>
            <w:noWrap/>
            <w:textDirection w:val="btLr"/>
            <w:hideMark/>
          </w:tcPr>
          <w:p w14:paraId="55CC621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epsityper</w:t>
            </w:r>
            <w:proofErr w:type="spellEnd"/>
          </w:p>
        </w:tc>
        <w:tc>
          <w:tcPr>
            <w:tcW w:w="333" w:type="dxa"/>
            <w:noWrap/>
            <w:textDirection w:val="btLr"/>
            <w:hideMark/>
          </w:tcPr>
          <w:p w14:paraId="1CDCEA9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Partial 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621FBC6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68C962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 E. coli</w:t>
            </w:r>
          </w:p>
        </w:tc>
        <w:tc>
          <w:tcPr>
            <w:tcW w:w="334" w:type="dxa"/>
            <w:noWrap/>
            <w:textDirection w:val="btLr"/>
            <w:hideMark/>
          </w:tcPr>
          <w:p w14:paraId="0A6A7B3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334" w:type="dxa"/>
            <w:noWrap/>
            <w:textDirection w:val="btLr"/>
            <w:hideMark/>
          </w:tcPr>
          <w:p w14:paraId="3204D2D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E19DD0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loacae complex</w:t>
            </w:r>
          </w:p>
        </w:tc>
        <w:tc>
          <w:tcPr>
            <w:tcW w:w="334" w:type="dxa"/>
            <w:noWrap/>
            <w:textDirection w:val="btLr"/>
            <w:hideMark/>
          </w:tcPr>
          <w:p w14:paraId="4141E5C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faecal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1818199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o ID, E. faecal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6F99C49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, No ID</w:t>
            </w:r>
          </w:p>
        </w:tc>
        <w:tc>
          <w:tcPr>
            <w:tcW w:w="334" w:type="dxa"/>
            <w:noWrap/>
            <w:textDirection w:val="btLr"/>
            <w:hideMark/>
          </w:tcPr>
          <w:p w14:paraId="7916AFE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76686C1E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F08A45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 S. aureus, 1 S. pyogen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2994CD8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 S. aureus, 1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4C9CC766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 Proteus speci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359A5F5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</w:t>
            </w:r>
            <w:proofErr w:type="spellEnd"/>
          </w:p>
        </w:tc>
        <w:tc>
          <w:tcPr>
            <w:tcW w:w="334" w:type="dxa"/>
            <w:noWrap/>
            <w:textDirection w:val="btLr"/>
            <w:hideMark/>
          </w:tcPr>
          <w:p w14:paraId="7E4914F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54B5A7E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galact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57F681C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marcescens</w:t>
            </w:r>
          </w:p>
        </w:tc>
        <w:tc>
          <w:tcPr>
            <w:tcW w:w="334" w:type="dxa"/>
            <w:noWrap/>
            <w:textDirection w:val="btLr"/>
            <w:hideMark/>
          </w:tcPr>
          <w:p w14:paraId="26DED3F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4D75940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32BD85D9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BC4A87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3280379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arasanguis</w:t>
            </w:r>
            <w:proofErr w:type="spellEnd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7BE0C16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galact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68F67E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ltophila</w:t>
            </w:r>
            <w:proofErr w:type="spellEnd"/>
          </w:p>
        </w:tc>
        <w:tc>
          <w:tcPr>
            <w:tcW w:w="334" w:type="dxa"/>
            <w:noWrap/>
            <w:textDirection w:val="btLr"/>
            <w:hideMark/>
          </w:tcPr>
          <w:p w14:paraId="6DC52AB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aerogenes, E. faecal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4003D04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8161D" w:rsidRPr="00B13024" w14:paraId="12703664" w14:textId="77777777" w:rsidTr="00C056D6">
        <w:trPr>
          <w:trHeight w:val="755"/>
        </w:trPr>
        <w:tc>
          <w:tcPr>
            <w:tcW w:w="333" w:type="dxa"/>
            <w:vMerge/>
            <w:hideMark/>
          </w:tcPr>
          <w:p w14:paraId="4DB11BA8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1E7EED4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spellStart"/>
            <w:proofErr w:type="gramStart"/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mpletelidentified</w:t>
            </w:r>
            <w:proofErr w:type="spellEnd"/>
            <w:proofErr w:type="gramEnd"/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0660755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D8229D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58C603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5541DE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70B434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6204B3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F249C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D055E7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205C8C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2F47A6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8094BF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7B313C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C0A67B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63AFBE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FDEADF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CC425B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BE86AB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E5220E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FC6246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3F6E4F8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5ED503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C2B694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873C3E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C305F3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6C0E3E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0F497C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.7</w:t>
            </w:r>
          </w:p>
        </w:tc>
      </w:tr>
      <w:tr w:rsidR="0068161D" w:rsidRPr="00B13024" w14:paraId="243CF75E" w14:textId="77777777" w:rsidTr="00C056D6">
        <w:trPr>
          <w:trHeight w:val="1763"/>
        </w:trPr>
        <w:tc>
          <w:tcPr>
            <w:tcW w:w="333" w:type="dxa"/>
            <w:vMerge/>
            <w:hideMark/>
          </w:tcPr>
          <w:p w14:paraId="75E3668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2FE13ED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# Complete ID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6F34398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4190138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F4A55C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1CA439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78F881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865AA6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F474AF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D1306B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DF5B4C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624505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A2A051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912697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4265152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AEA77D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003CBF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CB5B02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133C30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9CE9F5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6C4A43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0DD1F10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5DFD620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CA7AA9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7487E8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32BF8A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8EF348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BBEDD4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</w:tr>
      <w:tr w:rsidR="0068161D" w:rsidRPr="00B13024" w14:paraId="47CD10DA" w14:textId="77777777" w:rsidTr="00C056D6">
        <w:trPr>
          <w:trHeight w:val="1340"/>
        </w:trPr>
        <w:tc>
          <w:tcPr>
            <w:tcW w:w="333" w:type="dxa"/>
            <w:vMerge/>
            <w:hideMark/>
          </w:tcPr>
          <w:p w14:paraId="51EA988E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2FEB5D6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736AD56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648A28A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346BDA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BE581F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5EB878B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5FCBC8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BDA81E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B57CF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587DC9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8270E3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D59EB2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D9F7C2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6A6AD28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1BC10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6C96C5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4EC31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09F0FA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127C8B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E4CE36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06BD15F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1F00E1B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FDF6D9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397CF4D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9CA40B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F21671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34" w:type="dxa"/>
            <w:noWrap/>
            <w:textDirection w:val="btLr"/>
            <w:hideMark/>
          </w:tcPr>
          <w:p w14:paraId="2F7C1F6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2.1</w:t>
            </w:r>
          </w:p>
        </w:tc>
      </w:tr>
      <w:tr w:rsidR="0068161D" w:rsidRPr="00B13024" w14:paraId="4C0157BD" w14:textId="77777777" w:rsidTr="00C056D6">
        <w:trPr>
          <w:trHeight w:val="2042"/>
        </w:trPr>
        <w:tc>
          <w:tcPr>
            <w:tcW w:w="333" w:type="dxa"/>
            <w:vMerge/>
            <w:hideMark/>
          </w:tcPr>
          <w:p w14:paraId="210C46A6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3" w:type="dxa"/>
            <w:textDirection w:val="btLr"/>
            <w:hideMark/>
          </w:tcPr>
          <w:p w14:paraId="6EFF24C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# Partial IDs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4D328AE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2708C5E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169DB31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AEB863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7887D8A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0E90144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4866C0E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90276D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E950C2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170071B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dxa"/>
            <w:noWrap/>
            <w:textDirection w:val="btLr"/>
            <w:hideMark/>
          </w:tcPr>
          <w:p w14:paraId="0718284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44CD92EB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1D8A0F8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54824C7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5BC415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4223140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6C4023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896089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6ED4786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681CB2D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300568E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A9713E1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0E2790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3B49D6A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ABCF86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E9317B5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3.0</w:t>
            </w:r>
          </w:p>
        </w:tc>
      </w:tr>
      <w:tr w:rsidR="0068161D" w:rsidRPr="00B13024" w14:paraId="3EA70F9F" w14:textId="77777777" w:rsidTr="00C056D6">
        <w:trPr>
          <w:trHeight w:val="295"/>
        </w:trPr>
        <w:tc>
          <w:tcPr>
            <w:tcW w:w="666" w:type="dxa"/>
            <w:gridSpan w:val="2"/>
            <w:noWrap/>
            <w:textDirection w:val="btLr"/>
            <w:hideMark/>
          </w:tcPr>
          <w:p w14:paraId="6A8FD77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B498FA1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4017CB1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BD6DC49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CCDDFC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10F5193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3B964A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A56EBA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39C2EA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79B79316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292B6F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21811072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F60B788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6C6DDF9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dxa"/>
            <w:noWrap/>
            <w:textDirection w:val="btLr"/>
            <w:hideMark/>
          </w:tcPr>
          <w:p w14:paraId="4E28193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35D5AED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F763C8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5FC8F0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5091CFF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9AA47B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748E1297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noWrap/>
            <w:textDirection w:val="btLr"/>
            <w:hideMark/>
          </w:tcPr>
          <w:p w14:paraId="096C264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1504B87A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7125D584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537D27CE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036CF79C" w14:textId="77777777" w:rsidR="0068161D" w:rsidRPr="004A7138" w:rsidRDefault="0068161D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dxa"/>
            <w:noWrap/>
            <w:textDirection w:val="btLr"/>
            <w:hideMark/>
          </w:tcPr>
          <w:p w14:paraId="0663D31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8.0</w:t>
            </w:r>
          </w:p>
        </w:tc>
      </w:tr>
      <w:tr w:rsidR="0068161D" w:rsidRPr="00B13024" w14:paraId="39624866" w14:textId="77777777" w:rsidTr="00C056D6">
        <w:trPr>
          <w:trHeight w:val="4670"/>
        </w:trPr>
        <w:tc>
          <w:tcPr>
            <w:tcW w:w="666" w:type="dxa"/>
            <w:gridSpan w:val="2"/>
            <w:noWrap/>
            <w:textDirection w:val="btLr"/>
            <w:hideMark/>
          </w:tcPr>
          <w:p w14:paraId="2A0F2BE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Organisms Identified</w:t>
            </w: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2314921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wo organisms</w:t>
            </w:r>
          </w:p>
        </w:tc>
        <w:tc>
          <w:tcPr>
            <w:tcW w:w="334" w:type="dxa"/>
            <w:noWrap/>
            <w:textDirection w:val="btLr"/>
            <w:hideMark/>
          </w:tcPr>
          <w:p w14:paraId="67354D47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oli, K. pneumon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02E27D3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coli, K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334" w:type="dxa"/>
            <w:noWrap/>
            <w:textDirection w:val="btLr"/>
            <w:hideMark/>
          </w:tcPr>
          <w:p w14:paraId="45EAEB2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coli, S. agalact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604BB273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faecalis, E. cloacae complex</w:t>
            </w:r>
          </w:p>
        </w:tc>
        <w:tc>
          <w:tcPr>
            <w:tcW w:w="334" w:type="dxa"/>
            <w:noWrap/>
            <w:textDirection w:val="btLr"/>
            <w:hideMark/>
          </w:tcPr>
          <w:p w14:paraId="5309C59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faecalis, 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38EED7B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faecalis,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3DD6BD2F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,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722479E8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, Proteus speci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7C659E3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ureus, E. cloacae complex</w:t>
            </w:r>
          </w:p>
        </w:tc>
        <w:tc>
          <w:tcPr>
            <w:tcW w:w="334" w:type="dxa"/>
            <w:noWrap/>
            <w:textDirection w:val="btLr"/>
            <w:hideMark/>
          </w:tcPr>
          <w:p w14:paraId="61734ADE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ureus, S. pyogen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0C0AF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aureus,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2C0DFAFA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</w:t>
            </w:r>
            <w:proofErr w:type="spellEnd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Proteus speci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2F6220B6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</w:t>
            </w:r>
            <w:proofErr w:type="spellEnd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E. faecal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628DC26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utzeri</w:t>
            </w:r>
            <w:proofErr w:type="spellEnd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S. epidermidis</w:t>
            </w:r>
          </w:p>
        </w:tc>
        <w:tc>
          <w:tcPr>
            <w:tcW w:w="334" w:type="dxa"/>
            <w:noWrap/>
            <w:textDirection w:val="btLr"/>
            <w:hideMark/>
          </w:tcPr>
          <w:p w14:paraId="7368C768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epidermidis, S. agalact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15B6CBA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epidermidis, S. marcescens</w:t>
            </w:r>
          </w:p>
        </w:tc>
        <w:tc>
          <w:tcPr>
            <w:tcW w:w="334" w:type="dxa"/>
            <w:noWrap/>
            <w:textDirection w:val="btLr"/>
            <w:hideMark/>
          </w:tcPr>
          <w:p w14:paraId="20AEBA3B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. aeruginosa, Strep species</w:t>
            </w:r>
          </w:p>
        </w:tc>
        <w:tc>
          <w:tcPr>
            <w:tcW w:w="334" w:type="dxa"/>
            <w:noWrap/>
            <w:textDirection w:val="btLr"/>
            <w:hideMark/>
          </w:tcPr>
          <w:p w14:paraId="6A2B1BA2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4" w:type="dxa"/>
            <w:shd w:val="clear" w:color="auto" w:fill="AEAAAA" w:themeFill="background2" w:themeFillShade="BF"/>
            <w:noWrap/>
            <w:textDirection w:val="btLr"/>
            <w:hideMark/>
          </w:tcPr>
          <w:p w14:paraId="12D00A8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hree organisms</w:t>
            </w:r>
          </w:p>
        </w:tc>
        <w:tc>
          <w:tcPr>
            <w:tcW w:w="334" w:type="dxa"/>
            <w:noWrap/>
            <w:textDirection w:val="btLr"/>
            <w:hideMark/>
          </w:tcPr>
          <w:p w14:paraId="52303CAC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. faecalis, E. cloacae complex, K. pneumoniae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9480B5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. epidermidis, Strep species, P. aeruginosa</w:t>
            </w:r>
          </w:p>
        </w:tc>
        <w:tc>
          <w:tcPr>
            <w:tcW w:w="334" w:type="dxa"/>
            <w:noWrap/>
            <w:textDirection w:val="btLr"/>
            <w:hideMark/>
          </w:tcPr>
          <w:p w14:paraId="1F1A5AA6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faecalis, S. aureus, S. agalactiae </w:t>
            </w:r>
          </w:p>
        </w:tc>
        <w:tc>
          <w:tcPr>
            <w:tcW w:w="334" w:type="dxa"/>
            <w:noWrap/>
            <w:textDirection w:val="btLr"/>
            <w:hideMark/>
          </w:tcPr>
          <w:p w14:paraId="5114634D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marcescens, S. </w:t>
            </w:r>
            <w:proofErr w:type="spellStart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ltophila</w:t>
            </w:r>
            <w:proofErr w:type="spellEnd"/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P. putida</w:t>
            </w:r>
          </w:p>
        </w:tc>
        <w:tc>
          <w:tcPr>
            <w:tcW w:w="334" w:type="dxa"/>
            <w:noWrap/>
            <w:textDirection w:val="btLr"/>
            <w:hideMark/>
          </w:tcPr>
          <w:p w14:paraId="16326860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. aerogenes, E. faecalis, E. cloacae complex</w:t>
            </w:r>
          </w:p>
        </w:tc>
        <w:tc>
          <w:tcPr>
            <w:tcW w:w="334" w:type="dxa"/>
            <w:noWrap/>
            <w:textDirection w:val="btLr"/>
            <w:hideMark/>
          </w:tcPr>
          <w:p w14:paraId="26DAF7D4" w14:textId="77777777" w:rsidR="0068161D" w:rsidRPr="004A7138" w:rsidRDefault="0068161D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138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</w:tc>
      </w:tr>
    </w:tbl>
    <w:p w14:paraId="3F980FA2" w14:textId="3ECA4E8A" w:rsidR="00371205" w:rsidRPr="007B64D7" w:rsidRDefault="0068161D" w:rsidP="007B64D7">
      <w:pPr>
        <w:spacing w:before="0"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  <w:r w:rsidRPr="00B13024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B2684C" wp14:editId="1E5815A3">
                <wp:simplePos x="0" y="0"/>
                <wp:positionH relativeFrom="margin">
                  <wp:posOffset>-457200</wp:posOffset>
                </wp:positionH>
                <wp:positionV relativeFrom="paragraph">
                  <wp:posOffset>179705</wp:posOffset>
                </wp:positionV>
                <wp:extent cx="7143750" cy="790575"/>
                <wp:effectExtent l="0" t="0" r="0" b="9525"/>
                <wp:wrapSquare wrapText="bothSides"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1437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CD574" w14:textId="002FF36D" w:rsidR="0068161D" w:rsidRPr="00646385" w:rsidRDefault="0068161D" w:rsidP="0068161D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463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4</w:t>
                            </w:r>
                            <w:r w:rsidRPr="006463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Comparison between Total </w:t>
                            </w:r>
                            <w:proofErr w:type="spellStart"/>
                            <w:r w:rsidRPr="006463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epsityper</w:t>
                            </w:r>
                            <w:proofErr w:type="spellEnd"/>
                            <w:r w:rsidRPr="006463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®, Scum, and </w:t>
                            </w:r>
                            <w:proofErr w:type="spellStart"/>
                            <w:r w:rsidRPr="006463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ilmArray</w:t>
                            </w:r>
                            <w:proofErr w:type="spellEnd"/>
                            <w:r w:rsidRPr="006463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® to identify polymicrobial blood cultures. Percent of partial identifications and complete identifications are presented.</w:t>
                            </w:r>
                          </w:p>
                          <w:p w14:paraId="56C5B974" w14:textId="77777777" w:rsidR="0068161D" w:rsidRDefault="0068161D" w:rsidP="006816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B2684C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-36pt;margin-top:14.15pt;width:562.5pt;height:6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" stroked="f">
                <v:textbox>
                  <w:txbxContent>
                    <w:p w14:paraId="56ECD574" w14:textId="002FF36D" w:rsidR="0068161D" w:rsidRPr="00646385" w:rsidRDefault="0068161D" w:rsidP="0068161D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6463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4</w:t>
                      </w:r>
                      <w:r w:rsidRPr="006463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. Comparison between Total </w:t>
                      </w:r>
                      <w:proofErr w:type="spellStart"/>
                      <w:r w:rsidRPr="006463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epsityper</w:t>
                      </w:r>
                      <w:proofErr w:type="spellEnd"/>
                      <w:r w:rsidRPr="006463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®, Scum, and </w:t>
                      </w:r>
                      <w:proofErr w:type="spellStart"/>
                      <w:r w:rsidRPr="006463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ilmArray</w:t>
                      </w:r>
                      <w:proofErr w:type="spellEnd"/>
                      <w:r w:rsidRPr="006463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® to identify polymicrobial blood cultures. Percent of partial identifications and complete identifications are presented.</w:t>
                      </w:r>
                    </w:p>
                    <w:p w14:paraId="56C5B974" w14:textId="77777777" w:rsidR="0068161D" w:rsidRDefault="0068161D" w:rsidP="0068161D"/>
                  </w:txbxContent>
                </v:textbox>
                <w10:wrap type="square" anchorx="margin"/>
              </v:shape>
            </w:pict>
          </mc:Fallback>
        </mc:AlternateContent>
      </w:r>
    </w:p>
    <w:sectPr w:rsidR="00371205" w:rsidRPr="007B6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891"/>
    <w:rsid w:val="001A7891"/>
    <w:rsid w:val="00371205"/>
    <w:rsid w:val="004F5B3C"/>
    <w:rsid w:val="0068161D"/>
    <w:rsid w:val="007B64D7"/>
    <w:rsid w:val="00C77FDE"/>
    <w:rsid w:val="00C81E63"/>
    <w:rsid w:val="00F5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9164"/>
  <w15:chartTrackingRefBased/>
  <w15:docId w15:val="{B1DC0EB2-A1EF-424A-9D6C-21689085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91"/>
    <w:pPr>
      <w:spacing w:before="200" w:after="0" w:line="312" w:lineRule="auto"/>
    </w:pPr>
    <w:rPr>
      <w:rFonts w:ascii="Proxima Nova" w:eastAsia="Proxima Nova" w:hAnsi="Proxima Nova" w:cs="Proxima Nova"/>
      <w:color w:val="35374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ichard</dc:creator>
  <cp:keywords/>
  <dc:description/>
  <cp:lastModifiedBy>Smith, Richard</cp:lastModifiedBy>
  <cp:revision>3</cp:revision>
  <dcterms:created xsi:type="dcterms:W3CDTF">2023-02-23T20:53:00Z</dcterms:created>
  <dcterms:modified xsi:type="dcterms:W3CDTF">2023-02-23T21:07:00Z</dcterms:modified>
</cp:coreProperties>
</file>